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521"/>
        <w:gridCol w:w="1689"/>
        <w:gridCol w:w="1658"/>
        <w:gridCol w:w="1519"/>
        <w:gridCol w:w="1382"/>
        <w:gridCol w:w="1382"/>
        <w:gridCol w:w="1801"/>
        <w:gridCol w:w="6"/>
      </w:tblGrid>
      <w:tr w:rsidR="007D3DCF" w:rsidRPr="00DB2DFF" w:rsidTr="007D3DC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8" w:type="pct"/>
            <w:gridSpan w:val="7"/>
            <w:tcBorders>
              <w:top w:val="nil"/>
            </w:tcBorders>
          </w:tcPr>
          <w:p w:rsidR="007D3DCF" w:rsidRPr="007452E4" w:rsidRDefault="007D3DCF" w:rsidP="009B456A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able S</w:t>
            </w:r>
            <w:r w:rsidR="009B456A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bookmarkStart w:id="0" w:name="_GoBack"/>
            <w:bookmarkEnd w:id="0"/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 Attrition analysis 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5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1 results of non-respondent to round 2</w:t>
            </w:r>
          </w:p>
        </w:tc>
        <w:tc>
          <w:tcPr>
            <w:tcW w:w="594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1 results of non-respondent to round 3</w:t>
            </w:r>
          </w:p>
        </w:tc>
        <w:tc>
          <w:tcPr>
            <w:tcW w:w="544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1 results of respondents to round 3</w:t>
            </w:r>
          </w:p>
        </w:tc>
        <w:tc>
          <w:tcPr>
            <w:tcW w:w="495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2 results of non-respondents</w:t>
            </w:r>
          </w:p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to round 3</w:t>
            </w:r>
          </w:p>
        </w:tc>
        <w:tc>
          <w:tcPr>
            <w:tcW w:w="495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2 results of respondents to round 3</w:t>
            </w:r>
          </w:p>
        </w:tc>
        <w:tc>
          <w:tcPr>
            <w:tcW w:w="645" w:type="pct"/>
          </w:tcPr>
          <w:p w:rsidR="009E4FDF" w:rsidRPr="005033DF" w:rsidRDefault="009E4FD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Round 3 results of respondents to round 3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7452E4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Would you be in favour of an admission test to assess foetal well-being?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49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f you are to use an admission test for pregnant woman in labour in a low resource setting, how do you rate EACH of the following for the assessment of foetal wellbeing on admission to the labour ward in a low resource setting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 (CTG)</w:t>
            </w:r>
          </w:p>
        </w:tc>
        <w:tc>
          <w:tcPr>
            <w:tcW w:w="605" w:type="pct"/>
            <w:noWrap/>
            <w:hideMark/>
          </w:tcPr>
          <w:p w:rsidR="00123FAC" w:rsidRPr="004F7A56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594" w:type="pct"/>
            <w:hideMark/>
          </w:tcPr>
          <w:p w:rsidR="00123FAC" w:rsidRPr="004F7A56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44" w:type="pct"/>
            <w:hideMark/>
          </w:tcPr>
          <w:p w:rsidR="00123FAC" w:rsidRPr="004F7A56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</w:t>
            </w:r>
            <w:r w:rsidR="00123FAC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4F7A56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-</w:t>
            </w:r>
            <w:r w:rsidR="00123FAC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4F7A56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7A4A0F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4F7A56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4F7A56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Foetal heart rate auscultation by 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Pinard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DeLee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stethoscop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495" w:type="pct"/>
          </w:tcPr>
          <w:p w:rsidR="00123FAC" w:rsidRPr="007452E4" w:rsidRDefault="007A4A0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heart rate auscultation by hand-held Doppler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49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mniotic Fluid Index/assessment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7A4A0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)</w:t>
            </w:r>
          </w:p>
        </w:tc>
        <w:tc>
          <w:tcPr>
            <w:tcW w:w="594" w:type="pct"/>
            <w:hideMark/>
          </w:tcPr>
          <w:p w:rsidR="00123FAC" w:rsidRPr="007452E4" w:rsidRDefault="007A4A0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5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7A4A0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495" w:type="pct"/>
          </w:tcPr>
          <w:p w:rsidR="00123FAC" w:rsidRPr="007452E4" w:rsidRDefault="007A4A0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)</w:t>
            </w:r>
          </w:p>
        </w:tc>
        <w:tc>
          <w:tcPr>
            <w:tcW w:w="594" w:type="pct"/>
            <w:hideMark/>
          </w:tcPr>
          <w:p w:rsidR="00123FAC" w:rsidRPr="007452E4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7A4A0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3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7A4A0F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Movement Assessment by maternal perception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Movement Assessment by ultrasound detection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Rapid Biophysical profile (ultrasound detection of foetal movement and Amniotic Fluid Index)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Umbilical Artery Doppler assessment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meconium stained liquor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DB2DFF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DB2DFF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123FAC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gestational ag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5(4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1635" w:type="pct"/>
            <w:gridSpan w:val="3"/>
            <w:vMerge w:val="restar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undal height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1635" w:type="pct"/>
            <w:gridSpan w:val="3"/>
            <w:vMerge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maternal blood loss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1635" w:type="pct"/>
            <w:gridSpan w:val="3"/>
            <w:vMerge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timulation Test{NEW OPTION}</w:t>
            </w:r>
          </w:p>
        </w:tc>
        <w:tc>
          <w:tcPr>
            <w:tcW w:w="605" w:type="pct"/>
            <w:noWrap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b w:val="0"/>
                <w:sz w:val="18"/>
                <w:szCs w:val="18"/>
              </w:rPr>
            </w:pPr>
            <w:r w:rsidRPr="007452E4">
              <w:rPr>
                <w:sz w:val="18"/>
                <w:szCs w:val="18"/>
              </w:rPr>
              <w:t>What would be the appropriate method for foetal heart rate monitoring  for low maternal and low foetal risk pregnancies in the first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(CTG) - Non-invasive (abdominal)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4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123FAC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(CTG) - Invasive (foetal scalp electrodes)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)</w:t>
            </w:r>
          </w:p>
        </w:tc>
        <w:tc>
          <w:tcPr>
            <w:tcW w:w="1635" w:type="pct"/>
            <w:gridSpan w:val="3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Intermittent Auscultation – 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Pinard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DeLee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stethoscop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ermittent Auscultation - Hand-held Doppler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1635" w:type="pct"/>
            <w:gridSpan w:val="3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E4FDF" w:rsidRPr="00DB2DFF" w:rsidTr="00750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In a low resource setting, what would be your method for foetal heart rate monitoring  for low maternal and low foetal in </w:t>
            </w:r>
            <w:r w:rsidRPr="007452E4">
              <w:rPr>
                <w:sz w:val="18"/>
                <w:szCs w:val="18"/>
              </w:rPr>
              <w:t>the second  stage of active phase of labour?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(CTG) - Non-invasive</w:t>
            </w:r>
          </w:p>
        </w:tc>
        <w:tc>
          <w:tcPr>
            <w:tcW w:w="605" w:type="pct"/>
            <w:noWrap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5)</w:t>
            </w:r>
          </w:p>
        </w:tc>
        <w:tc>
          <w:tcPr>
            <w:tcW w:w="594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544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123FAC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(CTG) - Invasive</w:t>
            </w:r>
          </w:p>
        </w:tc>
        <w:tc>
          <w:tcPr>
            <w:tcW w:w="605" w:type="pct"/>
            <w:noWrap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)</w:t>
            </w:r>
          </w:p>
        </w:tc>
        <w:tc>
          <w:tcPr>
            <w:tcW w:w="59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2)</w:t>
            </w:r>
          </w:p>
        </w:tc>
        <w:tc>
          <w:tcPr>
            <w:tcW w:w="54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)</w:t>
            </w:r>
          </w:p>
        </w:tc>
        <w:tc>
          <w:tcPr>
            <w:tcW w:w="1635" w:type="pct"/>
            <w:gridSpan w:val="3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ermittent Auscultation -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Pinard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DeLee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stethoscope</w:t>
            </w:r>
          </w:p>
        </w:tc>
        <w:tc>
          <w:tcPr>
            <w:tcW w:w="605" w:type="pct"/>
            <w:noWrap/>
          </w:tcPr>
          <w:p w:rsidR="00123FAC" w:rsidRPr="00CF3C8D" w:rsidRDefault="00123FAC" w:rsidP="00CF3C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3-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7452E4" w:rsidRDefault="002D1C17" w:rsidP="002D1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ermittent Auscultation - Hand-held Doppler</w:t>
            </w:r>
          </w:p>
        </w:tc>
        <w:tc>
          <w:tcPr>
            <w:tcW w:w="605" w:type="pct"/>
            <w:noWrap/>
          </w:tcPr>
          <w:p w:rsidR="00123FAC" w:rsidRPr="002D1C17" w:rsidRDefault="00123FAC" w:rsidP="002D1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 a low resource setting, what would be your method for foetal monitoring in low maternal, high foetal risk pregnancies in the first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(CTG) - Non-invasiv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(CTG) - Invasiv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Pr="007452E4">
              <w:rPr>
                <w:sz w:val="18"/>
                <w:szCs w:val="18"/>
              </w:rPr>
              <w:t>1</w:t>
            </w:r>
            <w:r w:rsidRPr="007452E4">
              <w:rPr>
                <w:rFonts w:eastAsia="Times New Roman" w:cs="Arial"/>
                <w:b/>
                <w:color w:val="000000"/>
                <w:sz w:val="18"/>
                <w:szCs w:val="18"/>
                <w:lang w:eastAsia="en-GB"/>
              </w:rPr>
              <w:t>-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lastRenderedPageBreak/>
              <w:t>Intermittent Auscultation -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Pinard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DeLee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stethoscop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4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4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ermittent Auscultation - Hand-held Doppler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E4FDF" w:rsidRPr="00DB2DFF" w:rsidTr="00750E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 a low resource setting, what would be your method for foetal monitoring in low maternal, high foetal risk  pregnancies in the second stage of active phase of labour?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(CTG) - Non-invasiv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Cardiotocogram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(CTG) - Invasiv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5)</w:t>
            </w:r>
          </w:p>
        </w:tc>
        <w:tc>
          <w:tcPr>
            <w:tcW w:w="594" w:type="pct"/>
            <w:hideMark/>
          </w:tcPr>
          <w:p w:rsidR="00123FAC" w:rsidRPr="007452E4" w:rsidRDefault="002D1C17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123FAC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2D1C17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Intermittent Auscultation – 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Pinard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DeLee</w:t>
            </w:r>
            <w:proofErr w:type="spellEnd"/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stethoscope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123FAC" w:rsidRPr="007452E4" w:rsidRDefault="002D1C17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7452E4" w:rsidRDefault="00123FA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123FAC" w:rsidRPr="005033DF" w:rsidRDefault="00123FAC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ermittent Auscultation - Hand-held Doppler</w:t>
            </w:r>
          </w:p>
        </w:tc>
        <w:tc>
          <w:tcPr>
            <w:tcW w:w="605" w:type="pct"/>
            <w:noWrap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9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1635" w:type="pct"/>
            <w:gridSpan w:val="3"/>
          </w:tcPr>
          <w:p w:rsidR="00123FAC" w:rsidRPr="007452E4" w:rsidRDefault="00123FA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sz w:val="18"/>
                <w:szCs w:val="18"/>
              </w:rPr>
              <w:t>When foetal heart rate is normal, which supplemental test would you like for monitoring foetal well-being?</w:t>
            </w:r>
          </w:p>
        </w:tc>
      </w:tr>
      <w:tr w:rsidR="00123FAC" w:rsidRPr="00DB2DFF" w:rsidTr="00750EEC">
        <w:trPr>
          <w:gridAfter w:val="1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CF3C8D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ampling</w:t>
            </w:r>
          </w:p>
        </w:tc>
        <w:tc>
          <w:tcPr>
            <w:tcW w:w="605" w:type="pct"/>
            <w:noWrap/>
          </w:tcPr>
          <w:p w:rsidR="001212AB" w:rsidRPr="001212AB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12AB" w:rsidRPr="00CF3C8D" w:rsidRDefault="002D1C17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="00123FAC" w:rsidRPr="00CF3C8D">
              <w:rPr>
                <w:rFonts w:cs="Arial"/>
                <w:color w:val="000000"/>
                <w:sz w:val="18"/>
                <w:szCs w:val="18"/>
              </w:rPr>
              <w:t>(1-2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(1-2)</w:t>
            </w:r>
          </w:p>
        </w:tc>
        <w:tc>
          <w:tcPr>
            <w:tcW w:w="1635" w:type="pct"/>
            <w:gridSpan w:val="3"/>
          </w:tcPr>
          <w:p w:rsidR="00123FAC" w:rsidRPr="00CF3C8D" w:rsidRDefault="00123FAC" w:rsidP="001212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(1-2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(1-2)</w:t>
            </w:r>
          </w:p>
        </w:tc>
        <w:tc>
          <w:tcPr>
            <w:tcW w:w="1635" w:type="pct"/>
            <w:gridSpan w:val="3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123FAC" w:rsidRPr="00DB2DFF" w:rsidTr="00750EEC">
        <w:trPr>
          <w:gridAfter w:val="1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timulation Test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2D1C17"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(1-3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1(1-2)</w:t>
            </w:r>
          </w:p>
        </w:tc>
        <w:tc>
          <w:tcPr>
            <w:tcW w:w="1635" w:type="pct"/>
            <w:gridSpan w:val="3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liquor for meconium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3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2D1C17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5</w:t>
            </w:r>
            <w:r w:rsidR="00123FAC" w:rsidRPr="00CF3C8D">
              <w:rPr>
                <w:rFonts w:cs="Arial"/>
                <w:color w:val="000000"/>
                <w:sz w:val="18"/>
                <w:szCs w:val="18"/>
              </w:rPr>
              <w:t>(4-5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(2-5)</w:t>
            </w:r>
          </w:p>
        </w:tc>
        <w:tc>
          <w:tcPr>
            <w:tcW w:w="495" w:type="pct"/>
          </w:tcPr>
          <w:p w:rsidR="00123FAC" w:rsidRPr="00CF3C8D" w:rsidRDefault="002D1C17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424C1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DB2DFF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s by maternal perception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3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(4-5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(2-4)</w:t>
            </w:r>
          </w:p>
        </w:tc>
        <w:tc>
          <w:tcPr>
            <w:tcW w:w="495" w:type="pct"/>
          </w:tcPr>
          <w:p w:rsidR="00123FAC" w:rsidRPr="00CF3C8D" w:rsidRDefault="002D1C17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424C1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DB2DFF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 by ultrasound detection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2D1C17" w:rsidRPr="00CF3C8D">
              <w:rPr>
                <w:rFonts w:cs="Arial"/>
                <w:color w:val="000000"/>
                <w:sz w:val="18"/>
                <w:szCs w:val="18"/>
              </w:rPr>
              <w:t>3</w:t>
            </w:r>
            <w:r w:rsidRPr="00CF3C8D">
              <w:rPr>
                <w:sz w:val="18"/>
                <w:szCs w:val="18"/>
              </w:rPr>
              <w:t>)</w:t>
            </w: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3(1-3)</w:t>
            </w:r>
          </w:p>
        </w:tc>
        <w:tc>
          <w:tcPr>
            <w:tcW w:w="544" w:type="pct"/>
          </w:tcPr>
          <w:p w:rsidR="00123FAC" w:rsidRPr="00CF3C8D" w:rsidRDefault="002D1C17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="00123FAC" w:rsidRPr="00CF3C8D">
              <w:rPr>
                <w:rFonts w:cs="Arial"/>
                <w:color w:val="000000"/>
                <w:sz w:val="18"/>
                <w:szCs w:val="18"/>
              </w:rPr>
              <w:t>(1-2)</w:t>
            </w:r>
          </w:p>
        </w:tc>
        <w:tc>
          <w:tcPr>
            <w:tcW w:w="495" w:type="pct"/>
          </w:tcPr>
          <w:p w:rsidR="00123FAC" w:rsidRPr="00CF3C8D" w:rsidRDefault="00B2071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D1C17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2424C1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="002424C1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DB2DFF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</w:tcPr>
          <w:p w:rsidR="00123FAC" w:rsidRPr="00CF3C8D" w:rsidRDefault="002D1C17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="00123FAC" w:rsidRPr="00CF3C8D">
              <w:rPr>
                <w:rFonts w:cs="Arial"/>
                <w:color w:val="000000"/>
                <w:sz w:val="18"/>
                <w:szCs w:val="18"/>
              </w:rPr>
              <w:t>1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Pr="00CF3C8D">
              <w:rPr>
                <w:rFonts w:cs="Arial"/>
                <w:color w:val="000000"/>
                <w:sz w:val="18"/>
                <w:szCs w:val="18"/>
              </w:rPr>
              <w:t>2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2(1-3)</w:t>
            </w:r>
          </w:p>
        </w:tc>
        <w:tc>
          <w:tcPr>
            <w:tcW w:w="495" w:type="pct"/>
          </w:tcPr>
          <w:p w:rsidR="00123FAC" w:rsidRPr="00CF3C8D" w:rsidRDefault="00B2071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424C1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DB2DFF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continue monitoring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</w:t>
            </w:r>
            <w:r w:rsidR="002D1C17" w:rsidRPr="00CF3C8D">
              <w:rPr>
                <w:rFonts w:cs="Arial"/>
                <w:color w:val="000000"/>
                <w:sz w:val="18"/>
                <w:szCs w:val="18"/>
              </w:rPr>
              <w:t>3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2D1C17"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</w:tcPr>
          <w:p w:rsidR="00123FAC" w:rsidRPr="00CF3C8D" w:rsidRDefault="004317DD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</w:t>
            </w:r>
            <w:r w:rsidR="00123FAC" w:rsidRPr="00CF3C8D">
              <w:rPr>
                <w:rFonts w:cs="Arial"/>
                <w:color w:val="000000"/>
                <w:sz w:val="18"/>
                <w:szCs w:val="18"/>
              </w:rPr>
              <w:t>(2-5)</w:t>
            </w: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 w:rsidRPr="00CF3C8D">
              <w:rPr>
                <w:rFonts w:cs="Arial"/>
                <w:color w:val="000000"/>
                <w:sz w:val="18"/>
                <w:szCs w:val="18"/>
              </w:rPr>
              <w:t>4(3-5)</w:t>
            </w:r>
          </w:p>
        </w:tc>
        <w:tc>
          <w:tcPr>
            <w:tcW w:w="495" w:type="pct"/>
          </w:tcPr>
          <w:p w:rsidR="00123FAC" w:rsidRPr="00CF3C8D" w:rsidRDefault="004317DD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424C1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123FAC" w:rsidP="001212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123FAC" w:rsidRPr="005033DF" w:rsidRDefault="00123FAC" w:rsidP="001212AB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Monitor maternal wellbeing {NEW OPTION}</w:t>
            </w:r>
          </w:p>
        </w:tc>
        <w:tc>
          <w:tcPr>
            <w:tcW w:w="605" w:type="pct"/>
            <w:noWrap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544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495" w:type="pct"/>
          </w:tcPr>
          <w:p w:rsidR="00123FAC" w:rsidRPr="00CF3C8D" w:rsidRDefault="00B2071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123FAC" w:rsidRPr="00CF3C8D" w:rsidRDefault="002424C1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123FAC"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123FAC" w:rsidRPr="00CF3C8D" w:rsidRDefault="00123FAC" w:rsidP="001212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In case foetal heart beat is suboptimal, what adjunctive test(s) would you do to confirm foetal well-being in the first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ampl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5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24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-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0049E2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liquor for meconium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1635" w:type="pct"/>
            <w:gridSpan w:val="3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s by maternal percep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 by ultrasound detec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continue monitor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-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immediate delive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2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rauterine resuscitation 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Biophysical Profile (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b w:val="0"/>
                <w:sz w:val="18"/>
                <w:szCs w:val="18"/>
              </w:rPr>
            </w:pPr>
            <w:r w:rsidRPr="007452E4">
              <w:rPr>
                <w:sz w:val="18"/>
                <w:szCs w:val="18"/>
              </w:rPr>
              <w:t>In case foetal heart beat is suboptimal, what adjunctive test(s) would you do to confirm foetal well-being in the second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ampl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lastRenderedPageBreak/>
              <w:t>Foetal Scalp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liquor for meconium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s by maternal percep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2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 by ultrasound detection31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5(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continue monitor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immediate delive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5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5)</w:t>
            </w:r>
          </w:p>
        </w:tc>
        <w:tc>
          <w:tcPr>
            <w:tcW w:w="495" w:type="pct"/>
          </w:tcPr>
          <w:p w:rsidR="000049E2" w:rsidRPr="007452E4" w:rsidRDefault="004317DD" w:rsidP="00431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rauterine resuscitation 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Biophysical Profile (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b w:val="0"/>
                <w:sz w:val="18"/>
                <w:szCs w:val="18"/>
              </w:rPr>
            </w:pPr>
            <w:r w:rsidRPr="007452E4">
              <w:rPr>
                <w:sz w:val="18"/>
                <w:szCs w:val="18"/>
              </w:rPr>
              <w:t>In case foetal heart beat is abnormal, what adjunctive test(s) would you do to confirm foetal well-being in the first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ampl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5(1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.5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5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.25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.5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liquor for meconium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s by maternal percep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1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 by ultrasound detec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4317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continue monitor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immediate delive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5)</w:t>
            </w:r>
          </w:p>
        </w:tc>
        <w:tc>
          <w:tcPr>
            <w:tcW w:w="594" w:type="pct"/>
            <w:hideMark/>
          </w:tcPr>
          <w:p w:rsidR="000049E2" w:rsidRPr="007452E4" w:rsidRDefault="004317D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1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.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</w:t>
            </w:r>
            <w:r w:rsidR="004317D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rauterine resuscitation 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4317D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Biophysical Profile  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9E4FDF" w:rsidRPr="00DB2DFF" w:rsidTr="00750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9E4FDF" w:rsidRPr="007452E4" w:rsidRDefault="009E4FDF" w:rsidP="007452E4">
            <w:pPr>
              <w:rPr>
                <w:b w:val="0"/>
                <w:sz w:val="18"/>
                <w:szCs w:val="18"/>
              </w:rPr>
            </w:pPr>
            <w:r w:rsidRPr="007452E4">
              <w:rPr>
                <w:sz w:val="18"/>
                <w:szCs w:val="18"/>
              </w:rPr>
              <w:t>In case foetal heart beat is abnormal, what adjunctive test(s) would you do to confirm foetal well-being in the second stage of active phase of labour?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ampl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4)</w:t>
            </w:r>
          </w:p>
        </w:tc>
        <w:tc>
          <w:tcPr>
            <w:tcW w:w="594" w:type="pct"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Pulse Oximet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Scalp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544" w:type="pct"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liquor for meconium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1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4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s by maternal percep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4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2-5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Assessment of foetal movement by ultrasound detection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1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Foetal Acoustic Stimulation Test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</w:t>
            </w:r>
            <w:r w:rsidR="00CF3C8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(2-4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continue monitoring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.5(1-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94" w:type="pct"/>
            <w:hideMark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CF3C8D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3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hideMark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None: No additional test, immediate delivery</w:t>
            </w:r>
          </w:p>
        </w:tc>
        <w:tc>
          <w:tcPr>
            <w:tcW w:w="605" w:type="pct"/>
            <w:noWrap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2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5)</w:t>
            </w:r>
          </w:p>
        </w:tc>
        <w:tc>
          <w:tcPr>
            <w:tcW w:w="594" w:type="pct"/>
            <w:hideMark/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4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44" w:type="pct"/>
            <w:hideMark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3-5)</w:t>
            </w: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3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750EE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Intrauterine resuscitation ({NEW OPTION}</w:t>
            </w:r>
          </w:p>
        </w:tc>
        <w:tc>
          <w:tcPr>
            <w:tcW w:w="605" w:type="pct"/>
            <w:noWrap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</w:tcPr>
          <w:p w:rsidR="000049E2" w:rsidRPr="007452E4" w:rsidRDefault="000049E2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</w:tcPr>
          <w:p w:rsidR="000049E2" w:rsidRPr="007452E4" w:rsidRDefault="00B2071C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</w:tcPr>
          <w:p w:rsidR="000049E2" w:rsidRPr="007452E4" w:rsidRDefault="002424C1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4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</w:tcPr>
          <w:p w:rsidR="000049E2" w:rsidRPr="007452E4" w:rsidRDefault="00DB2DFF" w:rsidP="007452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(4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5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4F7A56" w:rsidRPr="00DB2DFF" w:rsidTr="00CA6A42">
        <w:trPr>
          <w:gridAfter w:val="1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pct"/>
            <w:tcBorders>
              <w:bottom w:val="single" w:sz="12" w:space="0" w:color="auto"/>
            </w:tcBorders>
          </w:tcPr>
          <w:p w:rsidR="000049E2" w:rsidRPr="005033DF" w:rsidRDefault="000049E2" w:rsidP="007452E4">
            <w:pPr>
              <w:rPr>
                <w:rFonts w:eastAsia="Times New Roman" w:cs="Arial"/>
                <w:b w:val="0"/>
                <w:bCs w:val="0"/>
                <w:color w:val="000000"/>
                <w:sz w:val="18"/>
                <w:szCs w:val="18"/>
                <w:lang w:eastAsia="en-GB"/>
              </w:rPr>
            </w:pPr>
            <w:r w:rsidRPr="005033DF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Biophysical Profile ({NEW OPTION}</w:t>
            </w:r>
          </w:p>
        </w:tc>
        <w:tc>
          <w:tcPr>
            <w:tcW w:w="605" w:type="pct"/>
            <w:tcBorders>
              <w:bottom w:val="single" w:sz="12" w:space="0" w:color="auto"/>
            </w:tcBorders>
            <w:noWrap/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4" w:type="pct"/>
            <w:tcBorders>
              <w:bottom w:val="single" w:sz="12" w:space="0" w:color="auto"/>
            </w:tcBorders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44" w:type="pct"/>
            <w:tcBorders>
              <w:bottom w:val="single" w:sz="12" w:space="0" w:color="auto"/>
            </w:tcBorders>
          </w:tcPr>
          <w:p w:rsidR="000049E2" w:rsidRPr="007452E4" w:rsidRDefault="000049E2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0049E2" w:rsidRPr="007452E4" w:rsidRDefault="00CF3C8D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2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="00B2071C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95" w:type="pct"/>
            <w:tcBorders>
              <w:bottom w:val="single" w:sz="12" w:space="0" w:color="auto"/>
            </w:tcBorders>
          </w:tcPr>
          <w:p w:rsidR="000049E2" w:rsidRPr="007452E4" w:rsidRDefault="002424C1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645" w:type="pct"/>
            <w:tcBorders>
              <w:bottom w:val="single" w:sz="12" w:space="0" w:color="auto"/>
            </w:tcBorders>
          </w:tcPr>
          <w:p w:rsidR="000049E2" w:rsidRPr="007452E4" w:rsidRDefault="00DB2DFF" w:rsidP="007452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1(1-</w:t>
            </w:r>
            <w:r w:rsidR="000049E2"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2</w:t>
            </w:r>
            <w:r w:rsidRPr="007452E4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CA6A42" w:rsidRPr="00DB2DFF" w:rsidTr="00CA6A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98" w:type="pct"/>
            <w:gridSpan w:val="7"/>
          </w:tcPr>
          <w:p w:rsidR="00CA6A42" w:rsidRPr="00CA6A42" w:rsidRDefault="008F352D" w:rsidP="00CA6A42">
            <w:pP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</w:pPr>
            <w:r w:rsidRPr="008F352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Legend:</w:t>
            </w:r>
            <w:r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 xml:space="preserve"> Numbers are in m</w:t>
            </w:r>
            <w:r w:rsidR="00CA6A42" w:rsidRPr="00CA6A42">
              <w:rPr>
                <w:rFonts w:eastAsia="Times New Roman" w:cs="Arial"/>
                <w:b w:val="0"/>
                <w:color w:val="000000"/>
                <w:sz w:val="18"/>
                <w:szCs w:val="18"/>
                <w:lang w:eastAsia="en-GB"/>
              </w:rPr>
              <w:t>edian (range)</w:t>
            </w:r>
          </w:p>
        </w:tc>
      </w:tr>
    </w:tbl>
    <w:p w:rsidR="000C1C0C" w:rsidRPr="000C1C0C" w:rsidRDefault="000C1C0C" w:rsidP="000C1C0C"/>
    <w:sectPr w:rsidR="000C1C0C" w:rsidRPr="000C1C0C" w:rsidSect="000C1C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3MDQ0NjIzMzMxNjdT0lEKTi0uzszPAykwqgUAW0xElywAAAA="/>
  </w:docVars>
  <w:rsids>
    <w:rsidRoot w:val="000C1C0C"/>
    <w:rsid w:val="000049E2"/>
    <w:rsid w:val="00034F8F"/>
    <w:rsid w:val="000847E3"/>
    <w:rsid w:val="000870EC"/>
    <w:rsid w:val="000C1C0C"/>
    <w:rsid w:val="000C6638"/>
    <w:rsid w:val="00110E3A"/>
    <w:rsid w:val="001212AB"/>
    <w:rsid w:val="00123FAC"/>
    <w:rsid w:val="002424C1"/>
    <w:rsid w:val="002A4545"/>
    <w:rsid w:val="002B182E"/>
    <w:rsid w:val="002D1C17"/>
    <w:rsid w:val="003812F3"/>
    <w:rsid w:val="00385B2F"/>
    <w:rsid w:val="004317DD"/>
    <w:rsid w:val="00452A73"/>
    <w:rsid w:val="004A729E"/>
    <w:rsid w:val="004F7A56"/>
    <w:rsid w:val="005033DF"/>
    <w:rsid w:val="0051756B"/>
    <w:rsid w:val="0059456B"/>
    <w:rsid w:val="00595A56"/>
    <w:rsid w:val="005C13EE"/>
    <w:rsid w:val="00685019"/>
    <w:rsid w:val="006A33E6"/>
    <w:rsid w:val="006B772E"/>
    <w:rsid w:val="007029EC"/>
    <w:rsid w:val="00714534"/>
    <w:rsid w:val="007452E4"/>
    <w:rsid w:val="00750EEC"/>
    <w:rsid w:val="007A4A0F"/>
    <w:rsid w:val="007D3DCF"/>
    <w:rsid w:val="0082067F"/>
    <w:rsid w:val="00887FB1"/>
    <w:rsid w:val="008F352D"/>
    <w:rsid w:val="009B456A"/>
    <w:rsid w:val="009E4FDF"/>
    <w:rsid w:val="00AA1C00"/>
    <w:rsid w:val="00B2071C"/>
    <w:rsid w:val="00B214D8"/>
    <w:rsid w:val="00BE084D"/>
    <w:rsid w:val="00CA6A42"/>
    <w:rsid w:val="00CB1447"/>
    <w:rsid w:val="00CF3C8D"/>
    <w:rsid w:val="00DB2DFF"/>
    <w:rsid w:val="00E505B6"/>
    <w:rsid w:val="00F442B2"/>
    <w:rsid w:val="00F9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5E57F"/>
  <w15:chartTrackingRefBased/>
  <w15:docId w15:val="{A95D94D2-A937-4878-BBA7-E2F44232E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50E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0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71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ousseine</dc:creator>
  <cp:keywords/>
  <dc:description/>
  <cp:lastModifiedBy>S Fitzpatrick</cp:lastModifiedBy>
  <cp:revision>2</cp:revision>
  <dcterms:created xsi:type="dcterms:W3CDTF">2018-11-01T15:57:00Z</dcterms:created>
  <dcterms:modified xsi:type="dcterms:W3CDTF">2018-11-01T15:57:00Z</dcterms:modified>
</cp:coreProperties>
</file>